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4"/>
        <w:gridCol w:w="1134"/>
        <w:gridCol w:w="850"/>
        <w:gridCol w:w="851"/>
        <w:gridCol w:w="1141"/>
        <w:gridCol w:w="1060"/>
        <w:gridCol w:w="960"/>
        <w:gridCol w:w="980"/>
        <w:gridCol w:w="1120"/>
        <w:gridCol w:w="1040"/>
        <w:gridCol w:w="1000"/>
        <w:gridCol w:w="1520"/>
        <w:gridCol w:w="900"/>
      </w:tblGrid>
      <w:tr w:rsidR="00547601" w:rsidRPr="00547601" w:rsidTr="00A20C3C">
        <w:trPr>
          <w:trHeight w:val="346"/>
        </w:trPr>
        <w:tc>
          <w:tcPr>
            <w:tcW w:w="13560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FA6DA0" w:rsidP="00F215CE">
            <w:pPr>
              <w:spacing w:before="120" w:after="12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Supplementary table II</w:t>
            </w:r>
            <w:r w:rsidR="00547601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. Time spent on different activity (min/d and </w:t>
            </w:r>
            <w:r w:rsidR="005829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steps/d) over time in all partic</w:t>
            </w:r>
            <w:r w:rsidR="00547601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ipants, </w:t>
            </w:r>
            <w:r w:rsidR="00F215CE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m</w:t>
            </w:r>
            <w:r w:rsidR="00F215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ales</w:t>
            </w:r>
            <w:r w:rsidR="00F215CE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 </w:t>
            </w:r>
            <w:r w:rsidR="00547601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 xml:space="preserve">and </w:t>
            </w:r>
            <w:r w:rsidR="00F215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females</w:t>
            </w:r>
            <w:r w:rsidR="00547601" w:rsidRPr="0054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.</w:t>
            </w:r>
          </w:p>
        </w:tc>
      </w:tr>
      <w:tr w:rsidR="00A20C3C" w:rsidRPr="00547601" w:rsidTr="00A20C3C">
        <w:trPr>
          <w:trHeight w:val="346"/>
        </w:trPr>
        <w:tc>
          <w:tcPr>
            <w:tcW w:w="1004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 </w:t>
            </w:r>
          </w:p>
          <w:p w:rsidR="00A20C3C" w:rsidRPr="00547601" w:rsidRDefault="00A20C3C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Baseline</w:t>
            </w:r>
          </w:p>
        </w:tc>
        <w:tc>
          <w:tcPr>
            <w:tcW w:w="3161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eek4</w:t>
            </w:r>
          </w:p>
        </w:tc>
        <w:tc>
          <w:tcPr>
            <w:tcW w:w="3140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eek8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eek12</w:t>
            </w:r>
          </w:p>
        </w:tc>
      </w:tr>
      <w:tr w:rsidR="00A20C3C" w:rsidRPr="00547601" w:rsidTr="00A20C3C">
        <w:trPr>
          <w:trHeight w:val="346"/>
        </w:trPr>
        <w:tc>
          <w:tcPr>
            <w:tcW w:w="1004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Me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ome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l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Me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ome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ll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Me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ome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l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Me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20C3C" w:rsidRPr="00547601" w:rsidRDefault="00A20C3C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Women</w:t>
            </w:r>
          </w:p>
        </w:tc>
      </w:tr>
      <w:tr w:rsidR="00547601" w:rsidRPr="00547601" w:rsidTr="00A20C3C">
        <w:trPr>
          <w:trHeight w:val="649"/>
        </w:trPr>
        <w:tc>
          <w:tcPr>
            <w:tcW w:w="100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verage MET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23±0.0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32±0.05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15±0.04</w:t>
            </w:r>
          </w:p>
        </w:tc>
        <w:tc>
          <w:tcPr>
            <w:tcW w:w="114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19±0.03</w:t>
            </w:r>
          </w:p>
        </w:tc>
        <w:tc>
          <w:tcPr>
            <w:tcW w:w="10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23±0.54</w:t>
            </w:r>
          </w:p>
        </w:tc>
        <w:tc>
          <w:tcPr>
            <w:tcW w:w="96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15±0.04</w:t>
            </w:r>
          </w:p>
        </w:tc>
        <w:tc>
          <w:tcPr>
            <w:tcW w:w="98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22±0.04</w:t>
            </w:r>
          </w:p>
        </w:tc>
        <w:tc>
          <w:tcPr>
            <w:tcW w:w="112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34±0.06</w:t>
            </w:r>
          </w:p>
        </w:tc>
        <w:tc>
          <w:tcPr>
            <w:tcW w:w="104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10±0.05</w:t>
            </w:r>
          </w:p>
        </w:tc>
        <w:tc>
          <w:tcPr>
            <w:tcW w:w="100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29±0.07</w:t>
            </w:r>
          </w:p>
        </w:tc>
        <w:tc>
          <w:tcPr>
            <w:tcW w:w="152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31±0.1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26±0.06</w:t>
            </w:r>
          </w:p>
        </w:tc>
      </w:tr>
      <w:tr w:rsidR="00547601" w:rsidRPr="00547601" w:rsidTr="00A20C3C">
        <w:trPr>
          <w:trHeight w:val="547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proofErr w:type="spellStart"/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Sed</w:t>
            </w:r>
            <w:proofErr w:type="spellEnd"/>
            <w:r w:rsidR="00A20C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 xml:space="preserve"> </w:t>
            </w: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 xml:space="preserve">Time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612±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23±6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100±47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53±4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55±6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50±53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50±48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33±75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67±6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36±872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71±1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100±871</w:t>
            </w:r>
          </w:p>
        </w:tc>
      </w:tr>
      <w:tr w:rsidR="00547601" w:rsidRPr="00547601" w:rsidTr="00A20C3C">
        <w:trPr>
          <w:trHeight w:val="547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Light</w:t>
            </w:r>
            <w:r w:rsidR="00A20C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 xml:space="preserve"> </w:t>
            </w: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c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7±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7±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6±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14±2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98±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30±2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2±2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1±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02±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15±37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83±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47±37</w:t>
            </w:r>
          </w:p>
        </w:tc>
      </w:tr>
      <w:tr w:rsidR="00547601" w:rsidRPr="00547601" w:rsidTr="00A20C3C">
        <w:trPr>
          <w:trHeight w:val="649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Mod</w:t>
            </w:r>
            <w:r w:rsidR="00A20C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 xml:space="preserve"> </w:t>
            </w: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c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9±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98±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59±1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56±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60±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52±1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5±1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03±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47±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84±20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8±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90±20</w:t>
            </w:r>
          </w:p>
        </w:tc>
      </w:tr>
      <w:tr w:rsidR="00547601" w:rsidRPr="00547601" w:rsidTr="00A20C3C">
        <w:trPr>
          <w:trHeight w:val="649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proofErr w:type="spellStart"/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Vig</w:t>
            </w:r>
            <w:proofErr w:type="spellEnd"/>
            <w:r w:rsidR="00A20C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 xml:space="preserve"> </w:t>
            </w: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Act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7±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3.3±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0.1±0.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0.7±0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3±1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0.2±0.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.0±0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3.4±1.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0.7±0.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0.2±1.2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-2.3±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1.9±1.2</w:t>
            </w:r>
          </w:p>
        </w:tc>
      </w:tr>
      <w:tr w:rsidR="00547601" w:rsidRPr="00547601" w:rsidTr="00A20C3C">
        <w:trPr>
          <w:trHeight w:val="547"/>
        </w:trPr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Total P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87±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309±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66±3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71±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59±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83±3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78±2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307±4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50±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99±48</w:t>
            </w: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258±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339±47</w:t>
            </w:r>
          </w:p>
        </w:tc>
      </w:tr>
      <w:tr w:rsidR="00547601" w:rsidRPr="00547601" w:rsidTr="00A20C3C">
        <w:trPr>
          <w:trHeight w:val="547"/>
        </w:trPr>
        <w:tc>
          <w:tcPr>
            <w:tcW w:w="100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Steps</w:t>
            </w:r>
            <w:r w:rsidR="00A20C3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nb-NO"/>
              </w:rPr>
              <w:t>/day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727±1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811±1632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642±1210</w:t>
            </w:r>
          </w:p>
        </w:tc>
        <w:tc>
          <w:tcPr>
            <w:tcW w:w="114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6630±1027</w:t>
            </w:r>
          </w:p>
        </w:tc>
        <w:tc>
          <w:tcPr>
            <w:tcW w:w="10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5583±1620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678±1264</w:t>
            </w:r>
          </w:p>
        </w:tc>
        <w:tc>
          <w:tcPr>
            <w:tcW w:w="98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527±1091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8393±1715</w:t>
            </w:r>
          </w:p>
        </w:tc>
        <w:tc>
          <w:tcPr>
            <w:tcW w:w="10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6661±1350</w:t>
            </w:r>
          </w:p>
        </w:tc>
        <w:tc>
          <w:tcPr>
            <w:tcW w:w="10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8537±1637</w:t>
            </w:r>
          </w:p>
        </w:tc>
        <w:tc>
          <w:tcPr>
            <w:tcW w:w="15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7887±1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5476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nb-NO" w:eastAsia="nb-NO"/>
              </w:rPr>
            </w:pPr>
            <w:r w:rsidRPr="0054760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US" w:eastAsia="nb-NO"/>
              </w:rPr>
              <w:t>9187±1637</w:t>
            </w:r>
          </w:p>
        </w:tc>
      </w:tr>
      <w:tr w:rsidR="00547601" w:rsidRPr="00547601" w:rsidTr="00A20C3C">
        <w:trPr>
          <w:trHeight w:val="1379"/>
        </w:trPr>
        <w:tc>
          <w:tcPr>
            <w:tcW w:w="13560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47601" w:rsidRPr="00547601" w:rsidRDefault="00547601" w:rsidP="009F4A94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Results are expressed as estimated marginal </w:t>
            </w:r>
            <w:proofErr w:type="spellStart"/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means±SEM</w:t>
            </w:r>
            <w:proofErr w:type="spellEnd"/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. MET: metabolic equivalent. </w:t>
            </w:r>
            <w:proofErr w:type="spellStart"/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Sed</w:t>
            </w:r>
            <w:proofErr w:type="spellEnd"/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: s</w:t>
            </w:r>
            <w:r w:rsidR="00A20C3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edentary. PA: physical activity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. No significant main effect of time </w:t>
            </w:r>
            <w:r w:rsidR="0012055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or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time*</w:t>
            </w:r>
            <w:r w:rsidR="009F4A9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sex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interaction were found. Main effect of </w:t>
            </w:r>
            <w:r w:rsidR="009F4A9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sex</w:t>
            </w:r>
            <w:r w:rsidR="00A62AD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</w:t>
            </w:r>
            <w:r w:rsidR="00A62ADD"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showed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that </w:t>
            </w:r>
            <w:r w:rsidR="009F4A9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males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had higher MET (1.3±0.0</w:t>
            </w:r>
            <w:r w:rsidR="0046011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4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min/d vs. 1.1</w:t>
            </w:r>
            <w:r w:rsidR="0046011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6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±0.03min/d, </w:t>
            </w:r>
            <w:r w:rsidRPr="0054760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P</w:t>
            </w:r>
            <w:r w:rsidR="00072065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&lt;</w:t>
            </w:r>
            <w:r w:rsidRPr="0054760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0.</w:t>
            </w:r>
            <w:r w:rsidR="00072065" w:rsidRPr="0054760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0</w:t>
            </w:r>
            <w:r w:rsidR="00072065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5</w:t>
            </w:r>
            <w:r w:rsidRPr="00547601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) and spent more time on vigorous activity (2.36±0.64 min/d vs. 0.53±0.49 min/d</w:t>
            </w:r>
            <w:r w:rsidR="0046011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 xml:space="preserve"> (P</w:t>
            </w:r>
            <w:r w:rsidR="0007206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&lt;</w:t>
            </w:r>
            <w:r w:rsidR="0046011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0.</w:t>
            </w:r>
            <w:r w:rsidR="00072065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05</w:t>
            </w:r>
            <w:r w:rsidRPr="0054760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20"/>
                <w:szCs w:val="20"/>
                <w:lang w:eastAsia="nb-NO"/>
              </w:rPr>
              <w:t>).</w:t>
            </w:r>
          </w:p>
        </w:tc>
      </w:tr>
    </w:tbl>
    <w:p w:rsidR="00C70217" w:rsidRDefault="00C70217"/>
    <w:sectPr w:rsidR="00C70217" w:rsidSect="005476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601"/>
    <w:rsid w:val="00072065"/>
    <w:rsid w:val="00120555"/>
    <w:rsid w:val="001C478A"/>
    <w:rsid w:val="00305250"/>
    <w:rsid w:val="0033049F"/>
    <w:rsid w:val="00373926"/>
    <w:rsid w:val="003B01D8"/>
    <w:rsid w:val="00460115"/>
    <w:rsid w:val="00503400"/>
    <w:rsid w:val="005162F2"/>
    <w:rsid w:val="00547601"/>
    <w:rsid w:val="00582986"/>
    <w:rsid w:val="007315B6"/>
    <w:rsid w:val="009F4A94"/>
    <w:rsid w:val="00A20C3C"/>
    <w:rsid w:val="00A62ADD"/>
    <w:rsid w:val="00C70217"/>
    <w:rsid w:val="00DB4553"/>
    <w:rsid w:val="00F215CE"/>
    <w:rsid w:val="00FA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6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A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C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C3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C3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76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A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C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C3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C3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4</cp:revision>
  <cp:lastPrinted>2016-09-26T13:28:00Z</cp:lastPrinted>
  <dcterms:created xsi:type="dcterms:W3CDTF">2016-10-28T11:46:00Z</dcterms:created>
  <dcterms:modified xsi:type="dcterms:W3CDTF">2017-02-09T12:34:00Z</dcterms:modified>
</cp:coreProperties>
</file>